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026A" w:rsidRDefault="00B7742D" w:rsidP="006C026A">
      <w:pPr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Supplementary Table1. Full search s</w:t>
      </w:r>
      <w:r w:rsidR="00275162">
        <w:rPr>
          <w:sz w:val="24"/>
          <w:szCs w:val="24"/>
        </w:rPr>
        <w:t>trategy</w:t>
      </w:r>
    </w:p>
    <w:p w:rsidR="00275162" w:rsidRPr="00275162" w:rsidRDefault="00275162" w:rsidP="006C026A"/>
    <w:p w:rsidR="006C026A" w:rsidRPr="006C026A" w:rsidRDefault="006C026A" w:rsidP="006C026A">
      <w:pPr>
        <w:rPr>
          <w:b/>
        </w:rPr>
      </w:pPr>
      <w:r>
        <w:rPr>
          <w:b/>
        </w:rPr>
        <w:t>MEDLINE (October 03, 2014)</w:t>
      </w:r>
    </w:p>
    <w:p w:rsidR="006C026A" w:rsidRDefault="006C026A" w:rsidP="006C026A">
      <w:r>
        <w:t>Database:</w:t>
      </w:r>
    </w:p>
    <w:p w:rsidR="006C026A" w:rsidRDefault="006C026A" w:rsidP="006C026A">
      <w:r>
        <w:t xml:space="preserve"> Ovid MEDLINE(R) In-Process &amp; Other Non-Indexed Citations &lt;October 03, 2014&gt;,</w:t>
      </w:r>
    </w:p>
    <w:p w:rsidR="006C026A" w:rsidRDefault="006C026A" w:rsidP="006C026A">
      <w:r>
        <w:t xml:space="preserve"> Ovid MEDLINE(R) 1946 to Present with Daily Update</w:t>
      </w:r>
    </w:p>
    <w:p w:rsidR="006C026A" w:rsidRDefault="006C026A" w:rsidP="006C026A">
      <w:r>
        <w:t>--------------------------------------------------------------------------------</w:t>
      </w:r>
    </w:p>
    <w:p w:rsidR="006C026A" w:rsidRDefault="006C026A" w:rsidP="006C026A">
      <w:r>
        <w:t>1     exp *Diabetes Mellitus/ (255957)</w:t>
      </w:r>
    </w:p>
    <w:p w:rsidR="006C026A" w:rsidRDefault="006C026A" w:rsidP="006C026A">
      <w:r>
        <w:t>2     Pregnancy in Diabetics/ (9894)</w:t>
      </w:r>
    </w:p>
    <w:p w:rsidR="006C026A" w:rsidRDefault="006C026A" w:rsidP="006C026A">
      <w:r>
        <w:t>3     Diabetes, Gestational/ (6032)</w:t>
      </w:r>
    </w:p>
    <w:p w:rsidR="006C026A" w:rsidRDefault="006C026A" w:rsidP="006C026A">
      <w:r>
        <w:t>4     (diabetic adj (mother* or parent* or pregnanc* or pregnant or wom?n)).tw. (6726)</w:t>
      </w:r>
    </w:p>
    <w:p w:rsidR="006C026A" w:rsidRDefault="006C026A" w:rsidP="006C026A">
      <w:r>
        <w:t>5     or/1-4 (263948)</w:t>
      </w:r>
    </w:p>
    <w:p w:rsidR="006C026A" w:rsidRDefault="006C026A" w:rsidP="006C026A">
      <w:r>
        <w:t>6     "Child of Impaired Parents"/ (4164)</w:t>
      </w:r>
    </w:p>
    <w:p w:rsidR="006C026A" w:rsidRDefault="006C026A" w:rsidP="006C026A">
      <w:r>
        <w:t>7     Maternal Exposure/ (5532)</w:t>
      </w:r>
    </w:p>
    <w:p w:rsidR="006C026A" w:rsidRDefault="006C026A" w:rsidP="006C026A">
      <w:r>
        <w:t>8     Prenatal Exposure Delayed Effects/ (21019)</w:t>
      </w:r>
    </w:p>
    <w:p w:rsidR="006C026A" w:rsidRDefault="006C026A" w:rsidP="006C026A">
      <w:r>
        <w:t>9     ((exposure or exposed) adj10 (prenatal* or antenatal* or utero or intrauterine or fetal or maternal)).tw. (25995)</w:t>
      </w:r>
    </w:p>
    <w:p w:rsidR="006C026A" w:rsidRDefault="006C026A" w:rsidP="006C026A">
      <w:r>
        <w:t>10     or/6-9 (44388)</w:t>
      </w:r>
    </w:p>
    <w:p w:rsidR="006C026A" w:rsidRDefault="006C026A" w:rsidP="006C026A">
      <w:r>
        <w:t>11     5 and 10 (730)</w:t>
      </w:r>
    </w:p>
    <w:p w:rsidR="006C026A" w:rsidRDefault="006C026A" w:rsidP="006C026A">
      <w:r>
        <w:t>12     (diabetes or diabetic or dm).tw. (437841)</w:t>
      </w:r>
    </w:p>
    <w:p w:rsidR="006C026A" w:rsidRDefault="006C026A" w:rsidP="006C026A">
      <w:r>
        <w:t>13     (impaired adj (mother* or parent* or pregnanc* or pregnant)).tw. (118)</w:t>
      </w:r>
    </w:p>
    <w:p w:rsidR="006C026A" w:rsidRDefault="006C026A" w:rsidP="006C026A">
      <w:r>
        <w:t>14     or/4,9,13 (32731)</w:t>
      </w:r>
    </w:p>
    <w:p w:rsidR="006C026A" w:rsidRDefault="006C026A" w:rsidP="006C026A">
      <w:r>
        <w:t>15     12 and 14 (7305)</w:t>
      </w:r>
    </w:p>
    <w:p w:rsidR="006C026A" w:rsidRDefault="006C026A" w:rsidP="006C026A">
      <w:r>
        <w:t>16     15 not medline.st. (332)</w:t>
      </w:r>
    </w:p>
    <w:p w:rsidR="006C026A" w:rsidRDefault="006C026A" w:rsidP="006C026A">
      <w:r>
        <w:t>17     or/11,16 (1055)</w:t>
      </w:r>
    </w:p>
    <w:p w:rsidR="006C026A" w:rsidRDefault="006C026A" w:rsidP="006C026A">
      <w:r>
        <w:t>18     exp animals/ not humans.sh. (4019741)</w:t>
      </w:r>
    </w:p>
    <w:p w:rsidR="006C026A" w:rsidRDefault="006C026A" w:rsidP="006C026A">
      <w:r>
        <w:t>19     17 not 18 (919)</w:t>
      </w:r>
    </w:p>
    <w:p w:rsidR="006C026A" w:rsidRDefault="006C026A" w:rsidP="006C026A">
      <w:r>
        <w:t>20     remove duplicates from 19 (879)</w:t>
      </w:r>
    </w:p>
    <w:p w:rsidR="006C026A" w:rsidRDefault="006C026A" w:rsidP="006C026A">
      <w:r>
        <w:t>***************************</w:t>
      </w:r>
    </w:p>
    <w:p w:rsidR="006C026A" w:rsidRDefault="006C026A" w:rsidP="006C026A"/>
    <w:p w:rsidR="006C026A" w:rsidRDefault="006C026A" w:rsidP="006C026A"/>
    <w:p w:rsidR="006C026A" w:rsidRPr="006C026A" w:rsidRDefault="006C026A" w:rsidP="006C026A">
      <w:pPr>
        <w:rPr>
          <w:b/>
        </w:rPr>
      </w:pPr>
      <w:r w:rsidRPr="006C026A">
        <w:rPr>
          <w:b/>
        </w:rPr>
        <w:t>MEDLINE update (September 25, 2015)</w:t>
      </w:r>
    </w:p>
    <w:p w:rsidR="006C026A" w:rsidRDefault="006C026A" w:rsidP="006C026A">
      <w:r>
        <w:t>Database:</w:t>
      </w:r>
    </w:p>
    <w:p w:rsidR="006C026A" w:rsidRDefault="006C026A" w:rsidP="006C026A">
      <w:r>
        <w:t xml:space="preserve"> Ovid MEDLINE(R) In-Process &amp; Other Non-Indexed Citations &lt;September 25, 2015&gt;,</w:t>
      </w:r>
    </w:p>
    <w:p w:rsidR="006C026A" w:rsidRDefault="006C026A" w:rsidP="006C026A">
      <w:r>
        <w:t xml:space="preserve"> Ovid MEDLINE(R) 1946 to Present with Daily Update</w:t>
      </w:r>
    </w:p>
    <w:p w:rsidR="006C026A" w:rsidRDefault="006C026A" w:rsidP="006C026A">
      <w:r>
        <w:t>--------------------------------------------------------------------------------</w:t>
      </w:r>
    </w:p>
    <w:p w:rsidR="006C026A" w:rsidRDefault="006C026A" w:rsidP="006C026A">
      <w:r>
        <w:lastRenderedPageBreak/>
        <w:t>1     exp *Diabetes Mellitus/ (270598)</w:t>
      </w:r>
    </w:p>
    <w:p w:rsidR="006C026A" w:rsidRDefault="006C026A" w:rsidP="006C026A">
      <w:r>
        <w:t>2     Pregnancy in Diabetics/ (10089)</w:t>
      </w:r>
    </w:p>
    <w:p w:rsidR="006C026A" w:rsidRDefault="006C026A" w:rsidP="006C026A">
      <w:r>
        <w:t>3     Diabetes, Gestational/ (6697)</w:t>
      </w:r>
    </w:p>
    <w:p w:rsidR="006C026A" w:rsidRDefault="006C026A" w:rsidP="006C026A">
      <w:r>
        <w:t>4     (diabetic adj (mother* or parent* or pregnanc* or pregnant or wom?n)).tw. (6948)</w:t>
      </w:r>
    </w:p>
    <w:p w:rsidR="006C026A" w:rsidRDefault="006C026A" w:rsidP="006C026A">
      <w:r>
        <w:t>5     or/1-4 (278804)</w:t>
      </w:r>
    </w:p>
    <w:p w:rsidR="006C026A" w:rsidRDefault="006C026A" w:rsidP="006C026A">
      <w:r>
        <w:t>6     "Child of Impaired Parents"/ (4371)</w:t>
      </w:r>
    </w:p>
    <w:p w:rsidR="006C026A" w:rsidRDefault="006C026A" w:rsidP="006C026A">
      <w:r>
        <w:t>7     Maternal Exposure/ (6106)</w:t>
      </w:r>
    </w:p>
    <w:p w:rsidR="006C026A" w:rsidRDefault="006C026A" w:rsidP="006C026A">
      <w:r>
        <w:t>8     Prenatal Exposure Delayed Effects/ (22457)</w:t>
      </w:r>
    </w:p>
    <w:p w:rsidR="006C026A" w:rsidRDefault="006C026A" w:rsidP="006C026A">
      <w:r>
        <w:t>9     ((exposure or exposed) adj10 (prenatal* or antenatal* or utero or intrauterine or fetal or maternal)).tw. (28082)</w:t>
      </w:r>
    </w:p>
    <w:p w:rsidR="006C026A" w:rsidRDefault="006C026A" w:rsidP="006C026A">
      <w:r>
        <w:t>10     or/6-9 (47627)</w:t>
      </w:r>
    </w:p>
    <w:p w:rsidR="006C026A" w:rsidRDefault="006C026A" w:rsidP="006C026A">
      <w:r>
        <w:t>11     5 and 10 (835)</w:t>
      </w:r>
    </w:p>
    <w:p w:rsidR="006C026A" w:rsidRDefault="006C026A" w:rsidP="006C026A">
      <w:r>
        <w:t>12     (diabetes or diabetic or dm).tw. (470713)</w:t>
      </w:r>
    </w:p>
    <w:p w:rsidR="006C026A" w:rsidRDefault="006C026A" w:rsidP="006C026A">
      <w:r>
        <w:t>13     (impaired adj (mother* or parent* or pregnanc* or pregnant)).tw. (128)</w:t>
      </w:r>
    </w:p>
    <w:p w:rsidR="006C026A" w:rsidRDefault="006C026A" w:rsidP="006C026A">
      <w:r>
        <w:t>14     or/4,9,13 (35038)</w:t>
      </w:r>
    </w:p>
    <w:p w:rsidR="006C026A" w:rsidRDefault="006C026A" w:rsidP="006C026A">
      <w:r>
        <w:t>15     12 and 14 (7613)</w:t>
      </w:r>
    </w:p>
    <w:p w:rsidR="006C026A" w:rsidRDefault="006C026A" w:rsidP="006C026A">
      <w:r>
        <w:t>16     15 not medline.st. (412)</w:t>
      </w:r>
    </w:p>
    <w:p w:rsidR="006C026A" w:rsidRDefault="006C026A" w:rsidP="006C026A">
      <w:r>
        <w:t>17     or/11,16 (1239)</w:t>
      </w:r>
    </w:p>
    <w:p w:rsidR="006C026A" w:rsidRDefault="006C026A" w:rsidP="006C026A">
      <w:r>
        <w:t>18     exp animals/ not humans.sh. (4116467)</w:t>
      </w:r>
    </w:p>
    <w:p w:rsidR="006C026A" w:rsidRDefault="006C026A" w:rsidP="006C026A">
      <w:r>
        <w:t>19     17 not 18 (1088)</w:t>
      </w:r>
    </w:p>
    <w:p w:rsidR="006C026A" w:rsidRDefault="006C026A" w:rsidP="006C026A">
      <w:r>
        <w:t>20     remove duplicates from 19 (1018)</w:t>
      </w:r>
    </w:p>
    <w:p w:rsidR="006C026A" w:rsidRDefault="006C026A" w:rsidP="006C026A">
      <w:r>
        <w:t>21     limit 20 to ed="20140901 - 20150928" (114)</w:t>
      </w:r>
    </w:p>
    <w:p w:rsidR="006C026A" w:rsidRDefault="006C026A" w:rsidP="006C026A">
      <w:r>
        <w:t>***************************</w:t>
      </w:r>
    </w:p>
    <w:p w:rsidR="006C026A" w:rsidRDefault="006C026A" w:rsidP="006C026A"/>
    <w:p w:rsidR="006C026A" w:rsidRDefault="006C026A" w:rsidP="006C026A"/>
    <w:p w:rsidR="006C026A" w:rsidRPr="006C026A" w:rsidRDefault="006C026A" w:rsidP="006C026A">
      <w:pPr>
        <w:rPr>
          <w:b/>
        </w:rPr>
      </w:pPr>
      <w:r w:rsidRPr="006C026A">
        <w:rPr>
          <w:b/>
        </w:rPr>
        <w:t>EMBASE (October 03, 2014)</w:t>
      </w:r>
    </w:p>
    <w:p w:rsidR="006C026A" w:rsidRDefault="006C026A" w:rsidP="006C026A">
      <w:r>
        <w:t>Platform: Embase.com</w:t>
      </w:r>
    </w:p>
    <w:tbl>
      <w:tblPr>
        <w:tblW w:w="8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6448"/>
        <w:gridCol w:w="992"/>
      </w:tblGrid>
      <w:tr w:rsidR="006C026A" w:rsidRPr="006C026A" w:rsidTr="006C026A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o.</w:t>
            </w:r>
          </w:p>
        </w:tc>
        <w:tc>
          <w:tcPr>
            <w:tcW w:w="6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esults</w:t>
            </w:r>
          </w:p>
        </w:tc>
      </w:tr>
      <w:tr w:rsidR="006C026A" w:rsidRPr="006C026A" w:rsidTr="006C026A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11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8 OR #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,444</w:t>
            </w:r>
          </w:p>
        </w:tc>
      </w:tr>
      <w:tr w:rsidR="006C026A" w:rsidRPr="006C026A" w:rsidTr="006C026A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10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3 AND #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,217</w:t>
            </w:r>
          </w:p>
        </w:tc>
      </w:tr>
      <w:tr w:rsidR="006C026A" w:rsidRPr="006C026A" w:rsidTr="006C026A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9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'progeny'/de AND [embase]/lim NOT [medline]/li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,684</w:t>
            </w:r>
          </w:p>
        </w:tc>
      </w:tr>
      <w:tr w:rsidR="006C026A" w:rsidRPr="006C026A" w:rsidTr="006C026A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8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3 AND #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93</w:t>
            </w:r>
          </w:p>
        </w:tc>
      </w:tr>
      <w:tr w:rsidR="006C026A" w:rsidRPr="006C026A" w:rsidTr="006C026A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7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4 OR #5 OR #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1,721</w:t>
            </w:r>
          </w:p>
        </w:tc>
      </w:tr>
      <w:tr w:rsidR="006C026A" w:rsidRPr="006C026A" w:rsidTr="006C026A">
        <w:trPr>
          <w:trHeight w:val="8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6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((exposure OR exposed) NEAR/10 (prenatal OR antenatal OR utero OR intrauterine OR fetal OR maternal)):ab,ti AND [embase]/lim NOT [medline]/li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,684</w:t>
            </w:r>
          </w:p>
        </w:tc>
      </w:tr>
      <w:tr w:rsidR="006C026A" w:rsidRPr="006C026A" w:rsidTr="006C026A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lastRenderedPageBreak/>
              <w:t>#5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'environmental exposure'/de AND [embase]/lim NOT [medline]/li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,898</w:t>
            </w:r>
          </w:p>
        </w:tc>
      </w:tr>
      <w:tr w:rsidR="006C026A" w:rsidRPr="006C026A" w:rsidTr="006C026A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4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'prenatal exposure'/de AND [embase]/lim NOT [medline]/li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,729</w:t>
            </w:r>
          </w:p>
        </w:tc>
      </w:tr>
      <w:tr w:rsidR="006C026A" w:rsidRPr="006C026A" w:rsidTr="006C026A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3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#1 OR #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29,784</w:t>
            </w:r>
          </w:p>
        </w:tc>
      </w:tr>
      <w:tr w:rsidR="006C026A" w:rsidRPr="006C026A" w:rsidTr="006C026A">
        <w:trPr>
          <w:trHeight w:val="8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2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(diabetic NEAR/1 (mother OR mothers OR parent OR parents OR pregnancy OR pregnancies OR pregnant OR woman OR women)):ab,ti AND [embase]/lim NOT [medline]/li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,303</w:t>
            </w:r>
          </w:p>
        </w:tc>
      </w:tr>
      <w:tr w:rsidR="006C026A" w:rsidRPr="006C026A" w:rsidTr="006C026A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1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'diabetes mellitus'/exp AND [embase]/lim NOT [medline]/li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29,642</w:t>
            </w:r>
          </w:p>
        </w:tc>
      </w:tr>
    </w:tbl>
    <w:p w:rsidR="006C026A" w:rsidRDefault="006C026A" w:rsidP="006C026A"/>
    <w:p w:rsidR="006C026A" w:rsidRDefault="006C026A" w:rsidP="006C026A"/>
    <w:p w:rsidR="006C026A" w:rsidRPr="006C026A" w:rsidRDefault="006C026A" w:rsidP="006C026A">
      <w:pPr>
        <w:rPr>
          <w:b/>
        </w:rPr>
      </w:pPr>
      <w:r w:rsidRPr="006C026A">
        <w:rPr>
          <w:b/>
        </w:rPr>
        <w:t xml:space="preserve">EMBASE update (February </w:t>
      </w:r>
      <w:r w:rsidR="00D90C16">
        <w:rPr>
          <w:rFonts w:hint="eastAsia"/>
          <w:b/>
        </w:rPr>
        <w:t>12</w:t>
      </w:r>
      <w:r w:rsidRPr="006C026A">
        <w:rPr>
          <w:b/>
        </w:rPr>
        <w:t>, 2016)</w:t>
      </w:r>
    </w:p>
    <w:p w:rsidR="006C026A" w:rsidRDefault="006C026A" w:rsidP="006C026A">
      <w:r>
        <w:t>Platform: Embase.com</w:t>
      </w:r>
    </w:p>
    <w:tbl>
      <w:tblPr>
        <w:tblW w:w="8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6448"/>
        <w:gridCol w:w="992"/>
      </w:tblGrid>
      <w:tr w:rsidR="006C026A" w:rsidRPr="006C026A" w:rsidTr="006C026A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13</w:t>
            </w:r>
          </w:p>
        </w:tc>
        <w:tc>
          <w:tcPr>
            <w:tcW w:w="6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11 NOT #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71</w:t>
            </w:r>
          </w:p>
        </w:tc>
      </w:tr>
      <w:tr w:rsidR="006C026A" w:rsidRPr="006C026A" w:rsidTr="006C026A">
        <w:trPr>
          <w:trHeight w:val="5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12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'animal'/exp NOT 'human'/de AND [embase]/lim NOT [medline]/lim AND [1-9-2014]/sd NOT [28-9-2015]/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1,665</w:t>
            </w:r>
          </w:p>
        </w:tc>
      </w:tr>
      <w:tr w:rsidR="006C026A" w:rsidRPr="006C026A" w:rsidTr="006C026A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11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8 OR #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54</w:t>
            </w:r>
          </w:p>
        </w:tc>
      </w:tr>
      <w:tr w:rsidR="006C026A" w:rsidRPr="006C026A" w:rsidTr="006C026A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10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3 AND #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58</w:t>
            </w:r>
          </w:p>
        </w:tc>
      </w:tr>
      <w:tr w:rsidR="006C026A" w:rsidRPr="006C026A" w:rsidTr="006C026A">
        <w:trPr>
          <w:trHeight w:val="5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9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'progeny'/de AND [embase]/lim NOT [medline]/lim AND [1-9-2014]/sd NOT [28-9-2015]/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,752</w:t>
            </w:r>
          </w:p>
        </w:tc>
      </w:tr>
      <w:tr w:rsidR="006C026A" w:rsidRPr="006C026A" w:rsidTr="006C026A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8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3 AND #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48</w:t>
            </w:r>
          </w:p>
        </w:tc>
      </w:tr>
      <w:tr w:rsidR="006C026A" w:rsidRPr="006C026A" w:rsidTr="006C026A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7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4 OR #5 OR #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,525</w:t>
            </w:r>
          </w:p>
        </w:tc>
      </w:tr>
      <w:tr w:rsidR="006C026A" w:rsidRPr="006C026A" w:rsidTr="006C026A">
        <w:trPr>
          <w:trHeight w:val="8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6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((exposure OR exposed) NEAR/10 (prenatal OR antenatal OR utero OR intrauterine OR fetal OR maternal)):ab,ti AND [embase]/lim NOT [medline]/lim AND [1-9-2014]/sd NOT [28-9-2015]/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,306</w:t>
            </w:r>
          </w:p>
        </w:tc>
      </w:tr>
      <w:tr w:rsidR="006C026A" w:rsidRPr="006C026A" w:rsidTr="006C026A">
        <w:trPr>
          <w:trHeight w:val="5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5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'environmental exposure'/de AND [embase]/lim NOT [medline]/lim AND [1-9-2014]/sd NOT [28-9-2015]/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,307</w:t>
            </w:r>
          </w:p>
        </w:tc>
      </w:tr>
      <w:tr w:rsidR="006C026A" w:rsidRPr="006C026A" w:rsidTr="006C026A">
        <w:trPr>
          <w:trHeight w:val="5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4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prenatal exposure'/de AND [embase]/lim NOT [medline]/lim AND [1-9-2014]/sd NOT [28-9-2015]/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27</w:t>
            </w:r>
          </w:p>
        </w:tc>
      </w:tr>
      <w:tr w:rsidR="006C026A" w:rsidRPr="006C026A" w:rsidTr="006C026A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3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#1 OR #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1299</w:t>
            </w:r>
          </w:p>
        </w:tc>
      </w:tr>
      <w:tr w:rsidR="006C026A" w:rsidRPr="006C026A" w:rsidTr="006C026A">
        <w:trPr>
          <w:trHeight w:val="10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2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(diabetic NEAR/1 (mother OR mothers OR parent OR parents OR pregnancy OR pregnancies OR pregnant OR woman OR women)):ab,ti AND [embase]/lim NOT [medline]/lim AND [1-9-2014]/sd NOT [28-9-2015]/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36</w:t>
            </w:r>
          </w:p>
        </w:tc>
      </w:tr>
      <w:tr w:rsidR="006C026A" w:rsidRPr="006C026A" w:rsidTr="006C026A">
        <w:trPr>
          <w:trHeight w:val="5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#1</w:t>
            </w:r>
          </w:p>
        </w:tc>
        <w:tc>
          <w:tcPr>
            <w:tcW w:w="6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26A" w:rsidRPr="006C026A" w:rsidRDefault="006C026A" w:rsidP="006C026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 'diabetes mellitus'/exp OR 'diabetes mellitus' AND [embase]/lim NOT [medline]/lim AND [1-9-2014]/sd NOT [28-9-2015]/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26A" w:rsidRPr="006C026A" w:rsidRDefault="006C026A" w:rsidP="006C026A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6C02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1,285</w:t>
            </w:r>
          </w:p>
        </w:tc>
      </w:tr>
    </w:tbl>
    <w:p w:rsidR="006C026A" w:rsidRDefault="006C026A" w:rsidP="006C026A"/>
    <w:sectPr w:rsidR="006C026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742D" w:rsidRDefault="00B7742D" w:rsidP="00B7742D">
      <w:r>
        <w:separator/>
      </w:r>
    </w:p>
  </w:endnote>
  <w:endnote w:type="continuationSeparator" w:id="0">
    <w:p w:rsidR="00B7742D" w:rsidRDefault="00B7742D" w:rsidP="00B77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742D" w:rsidRDefault="00B7742D" w:rsidP="00B7742D">
      <w:r>
        <w:separator/>
      </w:r>
    </w:p>
  </w:footnote>
  <w:footnote w:type="continuationSeparator" w:id="0">
    <w:p w:rsidR="00B7742D" w:rsidRDefault="00B7742D" w:rsidP="00B774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26A"/>
    <w:rsid w:val="000458DD"/>
    <w:rsid w:val="000C531B"/>
    <w:rsid w:val="00275162"/>
    <w:rsid w:val="004434AC"/>
    <w:rsid w:val="004F5876"/>
    <w:rsid w:val="006C026A"/>
    <w:rsid w:val="00B7742D"/>
    <w:rsid w:val="00D90C16"/>
    <w:rsid w:val="00FD1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5:docId w15:val="{8293CE94-AB1C-43D6-B889-2FF9FA859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74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7742D"/>
  </w:style>
  <w:style w:type="paragraph" w:styleId="a5">
    <w:name w:val="footer"/>
    <w:basedOn w:val="a"/>
    <w:link w:val="a6"/>
    <w:uiPriority w:val="99"/>
    <w:unhideWhenUsed/>
    <w:rsid w:val="00B774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774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1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4</Words>
  <Characters>3616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wako segawa</dc:creator>
  <cp:lastModifiedBy>maki</cp:lastModifiedBy>
  <cp:revision>2</cp:revision>
  <dcterms:created xsi:type="dcterms:W3CDTF">2017-12-22T05:51:00Z</dcterms:created>
  <dcterms:modified xsi:type="dcterms:W3CDTF">2017-12-22T05:51:00Z</dcterms:modified>
</cp:coreProperties>
</file>